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  <w:t xml:space="preserve">Additional file 2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eastAsia="zh-CN"/>
        </w:rPr>
        <w:t>Table S2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FMD or age does not correlate with numbers of EPCs or EMPs in metabolically healthy monkeys. n=19 and 21 for EPC and EMP, respectively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0"/>
        <w:gridCol w:w="1580"/>
        <w:gridCol w:w="1331"/>
        <w:gridCol w:w="1147"/>
        <w:gridCol w:w="1422"/>
      </w:tblGrid>
      <w:tr>
        <w:trPr>
          <w:trHeight w:val="255" w:hRule="atLeast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EPC or EMP #/mL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 value (FMD)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 value (FMD)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r value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age)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 value (age)</w:t>
            </w:r>
          </w:p>
        </w:tc>
      </w:tr>
      <w:tr>
        <w:trPr>
          <w:trHeight w:val="255" w:hRule="atLeast"/>
        </w:trPr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EPC (CD45-CD31+CD34+VEGFR2+)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6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MP(CD45-CD42a-CD31+)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MP(CD45-CD42a-CD144+)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6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MP(CD45-CD42a-CD144+VEGFR2)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MP(CD45-CD42a-CD62E+)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9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MP(CD45-CD42a-VEFGR2+)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EMP(CD45-CD42a-VEGFR2+CD62E+)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MP(CD45-CD42a-CD106+)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5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MP(CD45-CD42a-Annexin V)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MP(CD45-CD42a-CD54+)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MP(CD45-CD42a-CD105+)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3</w:t>
            </w:r>
          </w:p>
        </w:tc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12:55:00Z</dcterms:created>
  <dc:creator>adayap</dc:creator>
  <dc:description/>
  <cp:keywords/>
  <dc:language>en-US</dc:language>
  <cp:lastModifiedBy>Real, Francis Frank</cp:lastModifiedBy>
  <dcterms:modified xsi:type="dcterms:W3CDTF">2013-05-01T11:35:00Z</dcterms:modified>
  <cp:revision>5</cp:revision>
  <dc:subject/>
  <dc:title/>
</cp:coreProperties>
</file>